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pPr w:leftFromText="180" w:rightFromText="180" w:vertAnchor="text" w:horzAnchor="margin" w:tblpY="401"/>
        <w:tblW w:w="0" w:type="auto"/>
        <w:tblLook w:val="04A0" w:firstRow="1" w:lastRow="0" w:firstColumn="1" w:lastColumn="0" w:noHBand="0" w:noVBand="1"/>
      </w:tblPr>
      <w:tblGrid>
        <w:gridCol w:w="1705"/>
        <w:gridCol w:w="1440"/>
        <w:gridCol w:w="1890"/>
      </w:tblGrid>
      <w:tr w:rsidR="009A2012" w:rsidTr="00343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3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2012" w:rsidRDefault="009A2012" w:rsidP="00343DBE">
            <w:pPr>
              <w:rPr>
                <w:rFonts w:ascii="Times New Roman" w:hAnsi="Times New Roman" w:cs="Times New Roman"/>
                <w:caps w:val="0"/>
                <w:sz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</w:rPr>
              <w:t>Supplemental Table 1A. Suppressed 2010 Mortality Data (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caps w:val="0"/>
                <w:sz w:val="24"/>
              </w:rPr>
              <w:t>=280)</w:t>
            </w:r>
          </w:p>
        </w:tc>
      </w:tr>
      <w:tr w:rsidR="009A2012" w:rsidRPr="004661DB" w:rsidTr="00343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</w:tcBorders>
            <w:vAlign w:val="center"/>
          </w:tcPr>
          <w:p w:rsidR="009A2012" w:rsidRPr="004661DB" w:rsidRDefault="009A2012" w:rsidP="00343D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</w:rPr>
              <w:t>Age-Group</w:t>
            </w:r>
          </w:p>
        </w:tc>
        <w:tc>
          <w:tcPr>
            <w:tcW w:w="1440" w:type="dxa"/>
            <w:vAlign w:val="center"/>
          </w:tcPr>
          <w:p w:rsidR="009A2012" w:rsidRPr="004661DB" w:rsidRDefault="009A2012" w:rsidP="00343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# Counties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vAlign w:val="center"/>
          </w:tcPr>
          <w:p w:rsidR="009A2012" w:rsidRPr="004661DB" w:rsidRDefault="009A2012" w:rsidP="00343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nt o</w:t>
            </w:r>
            <w:r w:rsidRPr="004661DB">
              <w:rPr>
                <w:rFonts w:ascii="Times New Roman" w:hAnsi="Times New Roman" w:cs="Times New Roman"/>
                <w:sz w:val="24"/>
              </w:rPr>
              <w:t>f Total Counties</w:t>
            </w:r>
          </w:p>
        </w:tc>
      </w:tr>
      <w:tr w:rsidR="009A2012" w:rsidRPr="004661DB" w:rsidTr="00343DB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</w:tcBorders>
          </w:tcPr>
          <w:p w:rsidR="009A2012" w:rsidRPr="004661DB" w:rsidRDefault="009A2012" w:rsidP="00343D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25-34</w:t>
            </w:r>
          </w:p>
        </w:tc>
        <w:tc>
          <w:tcPr>
            <w:tcW w:w="1440" w:type="dxa"/>
          </w:tcPr>
          <w:p w:rsidR="009A2012" w:rsidRPr="004661DB" w:rsidRDefault="009A2012" w:rsidP="0034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9A2012" w:rsidRPr="004661DB" w:rsidRDefault="009A2012" w:rsidP="0034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9A2012" w:rsidRPr="004661DB" w:rsidTr="00343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</w:tcBorders>
          </w:tcPr>
          <w:p w:rsidR="009A2012" w:rsidRPr="004661DB" w:rsidRDefault="009A2012" w:rsidP="00343D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35-44</w:t>
            </w:r>
          </w:p>
        </w:tc>
        <w:tc>
          <w:tcPr>
            <w:tcW w:w="1440" w:type="dxa"/>
          </w:tcPr>
          <w:p w:rsidR="009A2012" w:rsidRPr="004661DB" w:rsidRDefault="009A2012" w:rsidP="0034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9A2012" w:rsidRPr="004661DB" w:rsidRDefault="009A2012" w:rsidP="0034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16.1</w:t>
            </w:r>
          </w:p>
        </w:tc>
      </w:tr>
      <w:tr w:rsidR="009A2012" w:rsidRPr="004661DB" w:rsidTr="00343DB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</w:tcBorders>
          </w:tcPr>
          <w:p w:rsidR="009A2012" w:rsidRPr="004661DB" w:rsidRDefault="009A2012" w:rsidP="00343D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45-54</w:t>
            </w:r>
          </w:p>
        </w:tc>
        <w:tc>
          <w:tcPr>
            <w:tcW w:w="1440" w:type="dxa"/>
          </w:tcPr>
          <w:p w:rsidR="009A2012" w:rsidRPr="004661DB" w:rsidRDefault="009A2012" w:rsidP="0034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9A2012" w:rsidRPr="004661DB" w:rsidRDefault="009A2012" w:rsidP="0034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3.6</w:t>
            </w:r>
          </w:p>
        </w:tc>
      </w:tr>
      <w:tr w:rsidR="009A2012" w:rsidRPr="004661DB" w:rsidTr="00343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</w:tcBorders>
          </w:tcPr>
          <w:p w:rsidR="009A2012" w:rsidRPr="004661DB" w:rsidRDefault="009A2012" w:rsidP="00343D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55-64</w:t>
            </w:r>
          </w:p>
        </w:tc>
        <w:tc>
          <w:tcPr>
            <w:tcW w:w="1440" w:type="dxa"/>
          </w:tcPr>
          <w:p w:rsidR="009A2012" w:rsidRPr="004661DB" w:rsidRDefault="009A2012" w:rsidP="0034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9A2012" w:rsidRPr="004661DB" w:rsidRDefault="009A2012" w:rsidP="0034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0.7</w:t>
            </w:r>
          </w:p>
        </w:tc>
      </w:tr>
      <w:tr w:rsidR="009A2012" w:rsidRPr="004661DB" w:rsidTr="00343DB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</w:tcBorders>
          </w:tcPr>
          <w:p w:rsidR="009A2012" w:rsidRPr="004661DB" w:rsidRDefault="009A2012" w:rsidP="00343D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65-74</w:t>
            </w:r>
          </w:p>
        </w:tc>
        <w:tc>
          <w:tcPr>
            <w:tcW w:w="1440" w:type="dxa"/>
          </w:tcPr>
          <w:p w:rsidR="009A2012" w:rsidRPr="004661DB" w:rsidRDefault="009A2012" w:rsidP="0034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9A2012" w:rsidRPr="004661DB" w:rsidRDefault="009A2012" w:rsidP="0034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0.4</w:t>
            </w:r>
          </w:p>
        </w:tc>
      </w:tr>
      <w:tr w:rsidR="009A2012" w:rsidRPr="004661DB" w:rsidTr="00343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</w:tcBorders>
          </w:tcPr>
          <w:p w:rsidR="009A2012" w:rsidRPr="004661DB" w:rsidRDefault="009A2012" w:rsidP="00343D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75-84</w:t>
            </w:r>
          </w:p>
        </w:tc>
        <w:tc>
          <w:tcPr>
            <w:tcW w:w="1440" w:type="dxa"/>
          </w:tcPr>
          <w:p w:rsidR="009A2012" w:rsidRPr="004661DB" w:rsidRDefault="009A2012" w:rsidP="0034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9A2012" w:rsidRPr="004661DB" w:rsidRDefault="009A2012" w:rsidP="0034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0.7</w:t>
            </w:r>
          </w:p>
        </w:tc>
      </w:tr>
      <w:tr w:rsidR="009A2012" w:rsidRPr="004661DB" w:rsidTr="00343DB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single" w:sz="4" w:space="0" w:color="auto"/>
              <w:bottom w:val="single" w:sz="4" w:space="0" w:color="auto"/>
            </w:tcBorders>
          </w:tcPr>
          <w:p w:rsidR="009A2012" w:rsidRPr="004661DB" w:rsidRDefault="009A2012" w:rsidP="00343D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85+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A2012" w:rsidRPr="004661DB" w:rsidRDefault="009A2012" w:rsidP="0034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</w:tcPr>
          <w:p w:rsidR="009A2012" w:rsidRPr="004661DB" w:rsidRDefault="009A2012" w:rsidP="0034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661DB">
              <w:rPr>
                <w:rFonts w:ascii="Times New Roman" w:hAnsi="Times New Roman" w:cs="Times New Roman"/>
                <w:sz w:val="24"/>
              </w:rPr>
              <w:t>0.7</w:t>
            </w:r>
          </w:p>
        </w:tc>
      </w:tr>
    </w:tbl>
    <w:p w:rsidR="00936609" w:rsidRDefault="00936609">
      <w:bookmarkStart w:id="0" w:name="_GoBack"/>
      <w:bookmarkEnd w:id="0"/>
    </w:p>
    <w:sectPr w:rsidR="00936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012"/>
    <w:rsid w:val="00936609"/>
    <w:rsid w:val="009A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693C7-CE74-4804-9981-3ADA10EB6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A201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>Boston University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hu, Paige</dc:creator>
  <cp:keywords/>
  <dc:description/>
  <cp:lastModifiedBy>Brochu, Paige</cp:lastModifiedBy>
  <cp:revision>1</cp:revision>
  <dcterms:created xsi:type="dcterms:W3CDTF">2021-12-23T00:28:00Z</dcterms:created>
  <dcterms:modified xsi:type="dcterms:W3CDTF">2021-12-23T00:29:00Z</dcterms:modified>
</cp:coreProperties>
</file>